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994" w:rsidRPr="001F5D60" w:rsidRDefault="00886994" w:rsidP="00886994">
      <w:pPr>
        <w:pStyle w:val="ListParagraph"/>
        <w:spacing w:line="480" w:lineRule="auto"/>
        <w:ind w:left="0"/>
        <w:rPr>
          <w:rFonts w:ascii="Arial" w:hAnsi="Arial" w:cs="Arial"/>
          <w:b/>
        </w:rPr>
      </w:pPr>
      <w:r w:rsidRPr="001F5D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Table</w:t>
      </w:r>
      <w:r w:rsidRPr="001F5D60">
        <w:rPr>
          <w:rFonts w:ascii="Arial" w:hAnsi="Arial" w:cs="Arial"/>
          <w:b/>
        </w:rPr>
        <w:t xml:space="preserve">.  </w:t>
      </w:r>
      <w:r w:rsidR="00757A56">
        <w:rPr>
          <w:rFonts w:ascii="Arial" w:hAnsi="Arial" w:cs="Arial"/>
          <w:b/>
        </w:rPr>
        <w:t>Characteristics of colorectal cancer cases diagnosed during 2004-2013 and their matched controls</w:t>
      </w:r>
      <w:r w:rsidR="00F53E2D">
        <w:rPr>
          <w:rFonts w:ascii="Arial" w:hAnsi="Arial" w:cs="Arial"/>
          <w:b/>
        </w:rPr>
        <w:t xml:space="preserve"> in secondary</w:t>
      </w:r>
      <w:r w:rsidR="00757A56">
        <w:rPr>
          <w:rFonts w:ascii="Arial" w:hAnsi="Arial" w:cs="Arial"/>
          <w:b/>
        </w:rPr>
        <w:t xml:space="preserve"> analyses</w:t>
      </w:r>
      <w:r w:rsidR="00F53E2D">
        <w:rPr>
          <w:rFonts w:ascii="Arial" w:hAnsi="Arial" w:cs="Arial"/>
          <w:b/>
        </w:rPr>
        <w:t>, SEER-Medicare*</w:t>
      </w:r>
    </w:p>
    <w:p w:rsidR="00886994" w:rsidRPr="00580C47" w:rsidRDefault="00886994" w:rsidP="00886994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2160"/>
        <w:gridCol w:w="2250"/>
      </w:tblGrid>
      <w:tr w:rsidR="00886994" w:rsidRPr="00580C47" w:rsidTr="00BD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98" w:type="dxa"/>
            <w:gridSpan w:val="3"/>
            <w:tcBorders>
              <w:bottom w:val="nil"/>
            </w:tcBorders>
          </w:tcPr>
          <w:p w:rsidR="00886994" w:rsidRPr="00580C47" w:rsidRDefault="00886994" w:rsidP="00BD22F9">
            <w:pPr>
              <w:jc w:val="center"/>
              <w:rPr>
                <w:rFonts w:ascii="Arial" w:hAnsi="Arial" w:cs="Arial"/>
                <w:b/>
                <w:caps w:val="0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9198" w:type="dxa"/>
            <w:gridSpan w:val="3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Occult invasive period = 1 year and look-back period = all available years</w:t>
            </w:r>
            <w:r w:rsidR="003E0E55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</w:tr>
      <w:tr w:rsidR="00886994" w:rsidRPr="00580C47" w:rsidTr="00BD22F9">
        <w:tc>
          <w:tcPr>
            <w:tcW w:w="4788" w:type="dxa"/>
            <w:tcBorders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86994" w:rsidRPr="00580C47" w:rsidRDefault="00886994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ases</w:t>
            </w:r>
          </w:p>
          <w:p w:rsidR="00886994" w:rsidRPr="00580C47" w:rsidRDefault="00886994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44,64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86994" w:rsidRPr="00580C47" w:rsidRDefault="00886994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ontrols</w:t>
            </w:r>
          </w:p>
          <w:p w:rsidR="00886994" w:rsidRPr="00580C47" w:rsidRDefault="00886994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102,524</w:t>
            </w:r>
          </w:p>
        </w:tc>
      </w:tr>
      <w:tr w:rsidR="00886994" w:rsidRPr="00580C47" w:rsidTr="00BD22F9">
        <w:tc>
          <w:tcPr>
            <w:tcW w:w="4788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ge, years, at index dat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904 (33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9,304 (38.3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825 (33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3,917 (33.1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0-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918 (33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9,303 (28.6)</w:t>
            </w:r>
          </w:p>
        </w:tc>
      </w:tr>
      <w:tr w:rsidR="00886994" w:rsidRPr="00580C47" w:rsidTr="00BD22F9">
        <w:tc>
          <w:tcPr>
            <w:tcW w:w="4788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Sex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4,463 (54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8,048 (56.6)</w:t>
            </w:r>
          </w:p>
        </w:tc>
      </w:tr>
      <w:tr w:rsidR="00886994" w:rsidRPr="00580C47" w:rsidTr="00BD22F9">
        <w:tc>
          <w:tcPr>
            <w:tcW w:w="4788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ac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7,560 (84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5,864 (83.7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frican-Americ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759 (8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376 (8.2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Other/unknown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328 (7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284 (7.1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dian income, ZIP code of residenc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lt;$4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942 (2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0,454 (20.0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40-4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643 (19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0,728 (20.2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50-5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654 (17.1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7,729 (17.3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60-7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9,824 (2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2,313 (21.8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gt;$8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895</w:t>
            </w:r>
            <w:r>
              <w:rPr>
                <w:rFonts w:ascii="Arial" w:hAnsi="Arial" w:cs="Arial"/>
                <w:sz w:val="20"/>
                <w:szCs w:val="20"/>
              </w:rPr>
              <w:t xml:space="preserve"> (17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8,802 (18.3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689 (3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498 (2.4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-urban residence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arge 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3,177 (51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0,644 (49.4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2,945 (29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2,012 (31.2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834 (6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6,816 (6.6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ess 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,607 (10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274 (10.0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/unknow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1,084 (2.4)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778 (2.3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harlson comorbidity score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9,483 (43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9,564 (48.3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1,115 (24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3,472 (22.9)</w:t>
            </w:r>
          </w:p>
        </w:tc>
      </w:tr>
      <w:tr w:rsidR="00886994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2,021 (26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2,996 (22.4)</w:t>
            </w:r>
          </w:p>
        </w:tc>
      </w:tr>
      <w:tr w:rsidR="00886994" w:rsidRPr="00580C47" w:rsidTr="009159F1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028 (4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6994" w:rsidRPr="00580C47" w:rsidRDefault="00886994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6,492 (6.3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BD22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ification of screening history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No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41,063 (9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85,265 (83.2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Flexible sigmoidoscopy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300 (0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807 (0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Colonoscopy screening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3,284 (7.4)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6,452 (16.0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single" w:sz="4" w:space="0" w:color="auto"/>
              <w:bottom w:val="nil"/>
              <w:right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9198" w:type="dxa"/>
            <w:gridSpan w:val="3"/>
            <w:tcBorders>
              <w:top w:val="nil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5 years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ases</w:t>
            </w:r>
          </w:p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20,917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ontrols</w:t>
            </w:r>
          </w:p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46,702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ge, years, at index dat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,309 (25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3,822 (29.6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955 (38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8,133 (38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0-85</w:t>
            </w:r>
          </w:p>
        </w:tc>
        <w:tc>
          <w:tcPr>
            <w:tcW w:w="216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653 (36.6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747 (31.6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Sex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1,726 (56.1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7,238 (58.4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ac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7,857 (85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9,701 (85.0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frican-Americ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584 (7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397 (7.3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lastRenderedPageBreak/>
              <w:t xml:space="preserve">Other/unknown </w:t>
            </w:r>
          </w:p>
        </w:tc>
        <w:tc>
          <w:tcPr>
            <w:tcW w:w="216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476 (7.1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604 (7.7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dian income, ZIP code of residence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lt;$4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976 (19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932 (19.1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40-4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,007 (19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9,373 (20.1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50-5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626 (17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248 (17.7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60-7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,696 (22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419 (22.3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gt;$8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832 (18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610 (18.4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80 (3.7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120 (2.4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-urban residenc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arge 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870 (5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2,988 (49.2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6,076 (29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759 (31.6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300 (6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119 (6.7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ess 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176 (10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,591 (9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/unknow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94 (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118 (2.4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harlson comorbidity scor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9,282 (44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2,427 (48.0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,331 (25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808 (23.1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,554 (26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662 (22.8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50 (3.6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805 (6.0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single" w:sz="4" w:space="0" w:color="000000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ification of screening history (n, %)</w:t>
            </w:r>
          </w:p>
        </w:tc>
        <w:tc>
          <w:tcPr>
            <w:tcW w:w="2160" w:type="dxa"/>
            <w:tcBorders>
              <w:top w:val="single" w:sz="4" w:space="0" w:color="000000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No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8,949 (90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39,329 (84.2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Flexible sigmoidoscopy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34 (0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340 (0.7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Colonoscopy screening </w:t>
            </w:r>
          </w:p>
        </w:tc>
        <w:tc>
          <w:tcPr>
            <w:tcW w:w="2160" w:type="dxa"/>
            <w:tcBorders>
              <w:top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,834 (8.8)</w:t>
            </w:r>
          </w:p>
        </w:tc>
        <w:tc>
          <w:tcPr>
            <w:tcW w:w="2250" w:type="dxa"/>
            <w:tcBorders>
              <w:top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7,033 (15.1)</w:t>
            </w:r>
          </w:p>
        </w:tc>
      </w:tr>
      <w:tr w:rsidR="009159F1" w:rsidRPr="00580C47" w:rsidTr="00BD22F9">
        <w:tc>
          <w:tcPr>
            <w:tcW w:w="9198" w:type="dxa"/>
            <w:gridSpan w:val="3"/>
            <w:tcBorders>
              <w:bottom w:val="nil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9198" w:type="dxa"/>
            <w:gridSpan w:val="3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all available years</w:t>
            </w:r>
            <w:r w:rsidR="003E0E55">
              <w:rPr>
                <w:rFonts w:ascii="Arial" w:hAnsi="Arial" w:cs="Arial"/>
                <w:b/>
                <w:sz w:val="20"/>
                <w:szCs w:val="20"/>
              </w:rPr>
              <w:t>†</w:t>
            </w:r>
            <w:r w:rsidR="00322F31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ases</w:t>
            </w:r>
          </w:p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44,67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ontrols</w:t>
            </w:r>
          </w:p>
          <w:p w:rsidR="009159F1" w:rsidRPr="00580C47" w:rsidRDefault="009159F1" w:rsidP="009159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N= 102,685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ge, years, at index dat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909 (33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9,371 (38.3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837 (33.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3,972 (33.1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0-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4,929 (33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9,342 (28.6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Sex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4,476 (54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8,125 (56.6)</w:t>
            </w:r>
          </w:p>
        </w:tc>
      </w:tr>
      <w:tr w:rsidR="009159F1" w:rsidRPr="00580C47" w:rsidTr="00BD22F9">
        <w:tc>
          <w:tcPr>
            <w:tcW w:w="4788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ace (n, %)</w:t>
            </w:r>
          </w:p>
        </w:tc>
        <w:tc>
          <w:tcPr>
            <w:tcW w:w="216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7,586 (84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6,005 (83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African-Americ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761 (8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392 (8.2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Other/unknown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,328 (7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288 (8.1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dian income, ZIP code of residenc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lt;$4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948 (2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0,481 (19.9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40-4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8,646 (19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0,763 (21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50-5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656 (17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7,761 (17.3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$60-79,99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9,833 (2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2,345 (21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&gt;$80,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7,903 (17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8,831 (18.3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689 (3.8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504 (2.4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-urban residence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arge 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3,196 (51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50,720 (49.4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Metropolit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2,949 (29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32,058 (31.2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835 (6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6,829 (6.7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Less urb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,609 (10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0,296 (10.0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Rural/unknow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,086 (2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782 (2.7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harlson comorbidity score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9,493 (43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49,648 (48.4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1,124 (24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3,523 (22.9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12,029 (26.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3,021 (22.4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D2279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2,029 (4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6,493 (6.3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lassification of screening history (n, 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No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41,342 (92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87,793 (85.5)</w:t>
            </w:r>
          </w:p>
        </w:tc>
      </w:tr>
      <w:tr w:rsidR="009159F1" w:rsidRPr="00580C47" w:rsidTr="009159F1">
        <w:tc>
          <w:tcPr>
            <w:tcW w:w="4788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Flexible sigmoidoscopy screen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288 (0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799 (0.8)</w:t>
            </w:r>
          </w:p>
        </w:tc>
      </w:tr>
      <w:tr w:rsidR="009159F1" w:rsidRPr="00580C47" w:rsidTr="00BD22F9">
        <w:tc>
          <w:tcPr>
            <w:tcW w:w="4788" w:type="dxa"/>
            <w:tcBorders>
              <w:top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 xml:space="preserve">Colonoscopy screening </w:t>
            </w:r>
          </w:p>
        </w:tc>
        <w:tc>
          <w:tcPr>
            <w:tcW w:w="2160" w:type="dxa"/>
            <w:tcBorders>
              <w:top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3,045 (6.8)</w:t>
            </w:r>
          </w:p>
        </w:tc>
        <w:tc>
          <w:tcPr>
            <w:tcW w:w="2250" w:type="dxa"/>
            <w:tcBorders>
              <w:top w:val="nil"/>
            </w:tcBorders>
          </w:tcPr>
          <w:p w:rsidR="009159F1" w:rsidRPr="00580C47" w:rsidRDefault="009159F1" w:rsidP="009159F1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14,093 (13.7)</w:t>
            </w:r>
          </w:p>
        </w:tc>
      </w:tr>
    </w:tbl>
    <w:p w:rsidR="00886994" w:rsidRPr="00580C47" w:rsidRDefault="00886994" w:rsidP="00886994">
      <w:pPr>
        <w:rPr>
          <w:sz w:val="20"/>
          <w:szCs w:val="20"/>
        </w:rPr>
      </w:pPr>
    </w:p>
    <w:p w:rsidR="00280629" w:rsidRDefault="00886994" w:rsidP="00886994">
      <w:pPr>
        <w:rPr>
          <w:rFonts w:ascii="Arial" w:hAnsi="Arial" w:cs="Arial"/>
          <w:sz w:val="20"/>
          <w:szCs w:val="20"/>
        </w:rPr>
      </w:pPr>
      <w:r w:rsidRPr="00580C47">
        <w:rPr>
          <w:rFonts w:ascii="Arial" w:hAnsi="Arial" w:cs="Arial"/>
          <w:sz w:val="20"/>
          <w:szCs w:val="20"/>
        </w:rPr>
        <w:t>*SEER: Surveillance, Epidemiology, and End Results.</w:t>
      </w:r>
    </w:p>
    <w:p w:rsidR="00322F31" w:rsidRDefault="003E0E55" w:rsidP="0088699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</w:t>
      </w:r>
      <w:r w:rsidR="00322F31">
        <w:rPr>
          <w:rFonts w:ascii="Arial" w:hAnsi="Arial" w:cs="Arial"/>
          <w:sz w:val="20"/>
          <w:szCs w:val="20"/>
        </w:rPr>
        <w:t>Median look-back period 69 months, mean look-back period 69.5 months, interquartile range 63-76 months</w:t>
      </w:r>
    </w:p>
    <w:p w:rsidR="00322F31" w:rsidRDefault="003E0E55" w:rsidP="0088699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</w:t>
      </w:r>
      <w:r w:rsidR="00322F31">
        <w:rPr>
          <w:rFonts w:ascii="Arial" w:hAnsi="Arial" w:cs="Arial"/>
          <w:sz w:val="20"/>
          <w:szCs w:val="20"/>
        </w:rPr>
        <w:t>† Median look-back period 58 months, mean look-back period 58.4 months, interquartile range 51-65 months</w:t>
      </w:r>
    </w:p>
    <w:p w:rsidR="00322F31" w:rsidRDefault="00322F31" w:rsidP="00886994">
      <w:bookmarkStart w:id="0" w:name="_GoBack"/>
      <w:bookmarkEnd w:id="0"/>
    </w:p>
    <w:sectPr w:rsidR="00322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994"/>
    <w:rsid w:val="0013678E"/>
    <w:rsid w:val="00184079"/>
    <w:rsid w:val="001D30C3"/>
    <w:rsid w:val="00280629"/>
    <w:rsid w:val="00322F31"/>
    <w:rsid w:val="003E0E55"/>
    <w:rsid w:val="00757A56"/>
    <w:rsid w:val="00886994"/>
    <w:rsid w:val="009159F1"/>
    <w:rsid w:val="009D2279"/>
    <w:rsid w:val="00C103AB"/>
    <w:rsid w:val="00F5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E4122-5266-4E48-B5BD-8090D956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9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Elegant"/>
    <w:uiPriority w:val="39"/>
    <w:rsid w:val="0088699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886994"/>
    <w:pPr>
      <w:ind w:left="720"/>
      <w:contextualSpacing/>
    </w:pPr>
  </w:style>
  <w:style w:type="table" w:styleId="TableElegant">
    <w:name w:val="Table Elegant"/>
    <w:basedOn w:val="TableNormal"/>
    <w:uiPriority w:val="99"/>
    <w:semiHidden/>
    <w:unhideWhenUsed/>
    <w:rsid w:val="00886994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9F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Cynthia</dc:creator>
  <cp:keywords/>
  <dc:description/>
  <cp:lastModifiedBy>Ko, Cynthia</cp:lastModifiedBy>
  <cp:revision>2</cp:revision>
  <dcterms:created xsi:type="dcterms:W3CDTF">2019-11-22T17:36:00Z</dcterms:created>
  <dcterms:modified xsi:type="dcterms:W3CDTF">2019-11-22T17:36:00Z</dcterms:modified>
</cp:coreProperties>
</file>